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F9C10" w14:textId="2C6F6F8F" w:rsidR="00094458" w:rsidRDefault="00F60B2B">
      <w:r w:rsidRPr="00F60B2B">
        <w:t>Table S1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063B8" w14:paraId="17D8CF73" w14:textId="77777777" w:rsidTr="00970E5E">
        <w:tc>
          <w:tcPr>
            <w:tcW w:w="4148" w:type="dxa"/>
            <w:tcBorders>
              <w:bottom w:val="single" w:sz="4" w:space="0" w:color="auto"/>
            </w:tcBorders>
          </w:tcPr>
          <w:p w14:paraId="15A6D51E" w14:textId="0FBAB51D" w:rsidR="00D063B8" w:rsidRDefault="00D063B8">
            <w:r w:rsidRPr="00D063B8">
              <w:t>Si-NOP58-1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3C4AACED" w14:textId="4CDBC7DD" w:rsidR="00D063B8" w:rsidRDefault="00D063B8" w:rsidP="00D063B8">
            <w:pPr>
              <w:ind w:firstLineChars="200" w:firstLine="480"/>
            </w:pPr>
            <w:r w:rsidRPr="00D063B8">
              <w:t>Si-NOP58-2</w:t>
            </w:r>
          </w:p>
        </w:tc>
      </w:tr>
      <w:tr w:rsidR="00D063B8" w14:paraId="4AC120FA" w14:textId="77777777" w:rsidTr="00970E5E">
        <w:tc>
          <w:tcPr>
            <w:tcW w:w="4148" w:type="dxa"/>
            <w:tcBorders>
              <w:bottom w:val="nil"/>
            </w:tcBorders>
          </w:tcPr>
          <w:p w14:paraId="5FBEA36D" w14:textId="77777777" w:rsidR="00D063B8" w:rsidRDefault="00D063B8" w:rsidP="00D063B8">
            <w:r>
              <w:t xml:space="preserve">S: </w:t>
            </w:r>
          </w:p>
          <w:p w14:paraId="739B2FF6" w14:textId="268F3A5C" w:rsidR="00D063B8" w:rsidRDefault="00D063B8" w:rsidP="00D063B8">
            <w:r>
              <w:t>GCAGAAGCAUUAGCAGCAUTT</w:t>
            </w:r>
          </w:p>
        </w:tc>
        <w:tc>
          <w:tcPr>
            <w:tcW w:w="4148" w:type="dxa"/>
            <w:tcBorders>
              <w:bottom w:val="nil"/>
            </w:tcBorders>
          </w:tcPr>
          <w:p w14:paraId="1D344300" w14:textId="77777777" w:rsidR="00D063B8" w:rsidRDefault="00D063B8" w:rsidP="00D063B8">
            <w:r>
              <w:t xml:space="preserve">S: </w:t>
            </w:r>
          </w:p>
          <w:p w14:paraId="238BF19F" w14:textId="78FB182F" w:rsidR="00D063B8" w:rsidRDefault="00D063B8" w:rsidP="00D063B8">
            <w:r>
              <w:t>CCAUAGUCCUGUUGUUAAUTT</w:t>
            </w:r>
          </w:p>
        </w:tc>
      </w:tr>
      <w:tr w:rsidR="00D063B8" w14:paraId="5EB68B56" w14:textId="77777777" w:rsidTr="00970E5E">
        <w:tc>
          <w:tcPr>
            <w:tcW w:w="4148" w:type="dxa"/>
            <w:tcBorders>
              <w:top w:val="nil"/>
            </w:tcBorders>
          </w:tcPr>
          <w:p w14:paraId="3E37F440" w14:textId="77777777" w:rsidR="00D063B8" w:rsidRDefault="00D063B8">
            <w:r w:rsidRPr="00D063B8">
              <w:t>AS:</w:t>
            </w:r>
          </w:p>
          <w:p w14:paraId="6E1AE3D8" w14:textId="2400E56B" w:rsidR="00D063B8" w:rsidRDefault="00D063B8">
            <w:r w:rsidRPr="00D063B8">
              <w:t>AUGCUGCUAAUGCUUCUGCTT</w:t>
            </w:r>
          </w:p>
        </w:tc>
        <w:tc>
          <w:tcPr>
            <w:tcW w:w="4148" w:type="dxa"/>
            <w:tcBorders>
              <w:top w:val="nil"/>
            </w:tcBorders>
          </w:tcPr>
          <w:p w14:paraId="2C695A5E" w14:textId="77777777" w:rsidR="00D063B8" w:rsidRDefault="00D063B8">
            <w:r w:rsidRPr="00D063B8">
              <w:t xml:space="preserve">AS: </w:t>
            </w:r>
          </w:p>
          <w:p w14:paraId="18A3CB2F" w14:textId="01837D44" w:rsidR="00D063B8" w:rsidRDefault="00D063B8">
            <w:r w:rsidRPr="00D063B8">
              <w:t>AUUAACAACAGGACUAUGGTT</w:t>
            </w:r>
          </w:p>
        </w:tc>
      </w:tr>
    </w:tbl>
    <w:p w14:paraId="4960D0B9" w14:textId="77777777" w:rsidR="00094458" w:rsidRDefault="00094458"/>
    <w:sectPr w:rsidR="000944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E535C" w14:textId="77777777" w:rsidR="00F24C05" w:rsidRDefault="00F24C05" w:rsidP="00094458">
      <w:pPr>
        <w:spacing w:before="0" w:after="0"/>
      </w:pPr>
      <w:r>
        <w:separator/>
      </w:r>
    </w:p>
  </w:endnote>
  <w:endnote w:type="continuationSeparator" w:id="0">
    <w:p w14:paraId="29DF59F3" w14:textId="77777777" w:rsidR="00F24C05" w:rsidRDefault="00F24C05" w:rsidP="000944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FA9EF" w14:textId="77777777" w:rsidR="00F24C05" w:rsidRDefault="00F24C05" w:rsidP="00094458">
      <w:pPr>
        <w:spacing w:before="0" w:after="0"/>
      </w:pPr>
      <w:r>
        <w:separator/>
      </w:r>
    </w:p>
  </w:footnote>
  <w:footnote w:type="continuationSeparator" w:id="0">
    <w:p w14:paraId="24F86B70" w14:textId="77777777" w:rsidR="00F24C05" w:rsidRDefault="00F24C05" w:rsidP="0009445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66C"/>
    <w:rsid w:val="0005566C"/>
    <w:rsid w:val="00094458"/>
    <w:rsid w:val="00257778"/>
    <w:rsid w:val="00300882"/>
    <w:rsid w:val="003C2346"/>
    <w:rsid w:val="004813C1"/>
    <w:rsid w:val="00721F1A"/>
    <w:rsid w:val="0078715D"/>
    <w:rsid w:val="00800CA4"/>
    <w:rsid w:val="008A5A4B"/>
    <w:rsid w:val="00970E5E"/>
    <w:rsid w:val="00D063B8"/>
    <w:rsid w:val="00F24C05"/>
    <w:rsid w:val="00F60B2B"/>
    <w:rsid w:val="00FB03A9"/>
    <w:rsid w:val="00FE6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E641FA"/>
  <w15:chartTrackingRefBased/>
  <w15:docId w15:val="{8A48DF05-85E9-4FC4-B6F1-EEFD97029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458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4458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944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94458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94458"/>
    <w:rPr>
      <w:sz w:val="18"/>
      <w:szCs w:val="18"/>
    </w:rPr>
  </w:style>
  <w:style w:type="table" w:styleId="a7">
    <w:name w:val="Table Grid"/>
    <w:basedOn w:val="a1"/>
    <w:uiPriority w:val="39"/>
    <w:rsid w:val="000944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</dc:creator>
  <cp:keywords/>
  <dc:description/>
  <cp:lastModifiedBy>YOGA</cp:lastModifiedBy>
  <cp:revision>10</cp:revision>
  <dcterms:created xsi:type="dcterms:W3CDTF">2023-11-12T08:07:00Z</dcterms:created>
  <dcterms:modified xsi:type="dcterms:W3CDTF">2023-12-05T13:04:00Z</dcterms:modified>
</cp:coreProperties>
</file>